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A126DE" w14:textId="77777777" w:rsidR="009E5842" w:rsidRDefault="009E5842" w:rsidP="009E5842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E5842" w14:paraId="340F83A1" w14:textId="77777777" w:rsidTr="0076064C">
        <w:tc>
          <w:tcPr>
            <w:tcW w:w="3116" w:type="dxa"/>
          </w:tcPr>
          <w:p w14:paraId="2F5CE140" w14:textId="77777777" w:rsidR="009E5842" w:rsidRPr="007858A8" w:rsidRDefault="009E5842" w:rsidP="0076064C">
            <w:pPr>
              <w:rPr>
                <w:rFonts w:asciiTheme="minorHAnsi" w:hAnsiTheme="minorHAnsi" w:cstheme="minorHAnsi"/>
              </w:rPr>
            </w:pPr>
            <w:r w:rsidRPr="007858A8">
              <w:rPr>
                <w:rFonts w:asciiTheme="minorHAnsi" w:hAnsiTheme="minorHAnsi" w:cstheme="minorHAnsi"/>
              </w:rPr>
              <w:t>Trial #1 –</w:t>
            </w:r>
            <w:r w:rsidRPr="007858A8">
              <w:rPr>
                <w:rFonts w:asciiTheme="minorHAnsi" w:hAnsiTheme="minorHAnsi" w:cstheme="minorHAnsi"/>
                <w:b/>
                <w:bCs/>
                <w:i/>
                <w:iCs/>
              </w:rPr>
              <w:t xml:space="preserve"> Behavior Change Techniques (BCTs) to Improve Low Intensity Physical Activity in Older Adults</w:t>
            </w:r>
          </w:p>
        </w:tc>
        <w:tc>
          <w:tcPr>
            <w:tcW w:w="3117" w:type="dxa"/>
          </w:tcPr>
          <w:p w14:paraId="193A1C7C" w14:textId="77777777" w:rsidR="009E5842" w:rsidRPr="007858A8" w:rsidRDefault="009E5842" w:rsidP="0076064C">
            <w:pPr>
              <w:rPr>
                <w:rFonts w:asciiTheme="minorHAnsi" w:hAnsiTheme="minorHAnsi" w:cstheme="minorHAnsi"/>
              </w:rPr>
            </w:pPr>
            <w:r w:rsidRPr="007858A8">
              <w:rPr>
                <w:rFonts w:asciiTheme="minorHAnsi" w:hAnsiTheme="minorHAnsi" w:cstheme="minorHAnsi"/>
              </w:rPr>
              <w:t xml:space="preserve">Trial #2 – </w:t>
            </w:r>
            <w:r w:rsidRPr="007858A8">
              <w:rPr>
                <w:rFonts w:asciiTheme="minorHAnsi" w:hAnsiTheme="minorHAnsi" w:cstheme="minorHAnsi"/>
                <w:b/>
                <w:bCs/>
                <w:i/>
                <w:iCs/>
              </w:rPr>
              <w:t>A Trial of Habit Formation Theory for Exercise in Older Adults</w:t>
            </w:r>
          </w:p>
        </w:tc>
        <w:tc>
          <w:tcPr>
            <w:tcW w:w="3117" w:type="dxa"/>
          </w:tcPr>
          <w:p w14:paraId="6563786B" w14:textId="77777777" w:rsidR="009E5842" w:rsidRPr="007858A8" w:rsidRDefault="009E5842" w:rsidP="0076064C">
            <w:pPr>
              <w:rPr>
                <w:rFonts w:asciiTheme="minorHAnsi" w:hAnsiTheme="minorHAnsi" w:cstheme="minorHAnsi"/>
              </w:rPr>
            </w:pPr>
            <w:r w:rsidRPr="007858A8">
              <w:rPr>
                <w:rFonts w:asciiTheme="minorHAnsi" w:hAnsiTheme="minorHAnsi" w:cstheme="minorHAnsi"/>
              </w:rPr>
              <w:t xml:space="preserve">Trial #3 – </w:t>
            </w:r>
            <w:r w:rsidRPr="007858A8">
              <w:rPr>
                <w:rFonts w:asciiTheme="minorHAnsi" w:hAnsiTheme="minorHAnsi" w:cstheme="minorHAnsi"/>
                <w:b/>
                <w:bCs/>
                <w:i/>
                <w:iCs/>
              </w:rPr>
              <w:t xml:space="preserve">Personalized Trial for Chronic Lower Back Pain </w:t>
            </w:r>
          </w:p>
        </w:tc>
      </w:tr>
      <w:tr w:rsidR="009E5842" w14:paraId="3EAD29E7" w14:textId="77777777" w:rsidTr="0076064C">
        <w:trPr>
          <w:trHeight w:val="1940"/>
        </w:trPr>
        <w:tc>
          <w:tcPr>
            <w:tcW w:w="3116" w:type="dxa"/>
          </w:tcPr>
          <w:p w14:paraId="52397A66" w14:textId="77777777" w:rsidR="009E5842" w:rsidRPr="00985A9F" w:rsidRDefault="009E5842" w:rsidP="0076064C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/>
              <w:rPr>
                <w:rFonts w:asciiTheme="minorHAnsi" w:eastAsia="Times New Roman" w:hAnsiTheme="minorHAnsi" w:cstheme="minorHAnsi"/>
                <w:color w:val="1B1B1B"/>
              </w:rPr>
            </w:pPr>
            <w:r w:rsidRPr="00985A9F">
              <w:rPr>
                <w:rFonts w:asciiTheme="minorHAnsi" w:eastAsia="Times New Roman" w:hAnsiTheme="minorHAnsi" w:cstheme="minorHAnsi"/>
                <w:color w:val="1B1B1B"/>
              </w:rPr>
              <w:t>Age 45 - 75 years old of age</w:t>
            </w:r>
          </w:p>
          <w:p w14:paraId="02197CC4" w14:textId="77777777" w:rsidR="009E5842" w:rsidRPr="00985A9F" w:rsidRDefault="009E5842" w:rsidP="0076064C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/>
              <w:rPr>
                <w:rFonts w:asciiTheme="minorHAnsi" w:eastAsia="Times New Roman" w:hAnsiTheme="minorHAnsi" w:cstheme="minorHAnsi"/>
                <w:color w:val="1B1B1B"/>
              </w:rPr>
            </w:pPr>
            <w:r w:rsidRPr="00985A9F">
              <w:rPr>
                <w:rFonts w:asciiTheme="minorHAnsi" w:eastAsia="Times New Roman" w:hAnsiTheme="minorHAnsi" w:cstheme="minorHAnsi"/>
                <w:color w:val="1B1B1B"/>
              </w:rPr>
              <w:t>Fluent in English</w:t>
            </w:r>
          </w:p>
          <w:p w14:paraId="26D41949" w14:textId="77777777" w:rsidR="009E5842" w:rsidRPr="00985A9F" w:rsidRDefault="009E5842" w:rsidP="0076064C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/>
              <w:rPr>
                <w:rFonts w:asciiTheme="minorHAnsi" w:eastAsia="Times New Roman" w:hAnsiTheme="minorHAnsi" w:cstheme="minorHAnsi"/>
                <w:color w:val="1B1B1B"/>
              </w:rPr>
            </w:pPr>
            <w:r w:rsidRPr="00985A9F">
              <w:rPr>
                <w:rFonts w:asciiTheme="minorHAnsi" w:eastAsia="Times New Roman" w:hAnsiTheme="minorHAnsi" w:cstheme="minorHAnsi"/>
                <w:color w:val="1B1B1B"/>
              </w:rPr>
              <w:t>Employed in the Northwell Health system</w:t>
            </w:r>
          </w:p>
          <w:p w14:paraId="31DAD433" w14:textId="77777777" w:rsidR="009E5842" w:rsidRPr="00985A9F" w:rsidRDefault="009E5842" w:rsidP="0076064C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/>
              <w:rPr>
                <w:rFonts w:asciiTheme="minorHAnsi" w:eastAsia="Times New Roman" w:hAnsiTheme="minorHAnsi" w:cstheme="minorHAnsi"/>
                <w:color w:val="1B1B1B"/>
              </w:rPr>
            </w:pPr>
            <w:r w:rsidRPr="00985A9F">
              <w:rPr>
                <w:rFonts w:asciiTheme="minorHAnsi" w:eastAsia="Times New Roman" w:hAnsiTheme="minorHAnsi" w:cstheme="minorHAnsi"/>
                <w:color w:val="1B1B1B"/>
              </w:rPr>
              <w:t>Community-dwelling</w:t>
            </w:r>
          </w:p>
          <w:p w14:paraId="330B685E" w14:textId="77777777" w:rsidR="009E5842" w:rsidRPr="00985A9F" w:rsidRDefault="009E5842" w:rsidP="0076064C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/>
              <w:rPr>
                <w:rFonts w:asciiTheme="minorHAnsi" w:eastAsia="Times New Roman" w:hAnsiTheme="minorHAnsi" w:cstheme="minorHAnsi"/>
                <w:color w:val="1B1B1B"/>
              </w:rPr>
            </w:pPr>
            <w:r w:rsidRPr="00985A9F">
              <w:rPr>
                <w:rFonts w:asciiTheme="minorHAnsi" w:eastAsia="Times New Roman" w:hAnsiTheme="minorHAnsi" w:cstheme="minorHAnsi"/>
                <w:color w:val="1B1B1B"/>
              </w:rPr>
              <w:t>Report they are in good general health, walk regularly and have never been informed by a clinician that it was not advisable/safe to participate in a low-intensity walking program</w:t>
            </w:r>
          </w:p>
          <w:p w14:paraId="57AFAEB2" w14:textId="77777777" w:rsidR="009E5842" w:rsidRPr="00985A9F" w:rsidRDefault="009E5842" w:rsidP="0076064C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/>
              <w:rPr>
                <w:rFonts w:asciiTheme="minorHAnsi" w:eastAsia="Times New Roman" w:hAnsiTheme="minorHAnsi" w:cstheme="minorHAnsi"/>
                <w:color w:val="1B1B1B"/>
              </w:rPr>
            </w:pPr>
            <w:r w:rsidRPr="00985A9F">
              <w:rPr>
                <w:rFonts w:asciiTheme="minorHAnsi" w:eastAsia="Times New Roman" w:hAnsiTheme="minorHAnsi" w:cstheme="minorHAnsi"/>
                <w:color w:val="1B1B1B"/>
              </w:rPr>
              <w:t>Owns and can regularly access a smartphone capable of receiving text messages</w:t>
            </w:r>
          </w:p>
          <w:p w14:paraId="09CDC69F" w14:textId="77777777" w:rsidR="009E5842" w:rsidRPr="00985A9F" w:rsidRDefault="009E5842" w:rsidP="0076064C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/>
              <w:rPr>
                <w:rFonts w:asciiTheme="minorHAnsi" w:eastAsia="Times New Roman" w:hAnsiTheme="minorHAnsi" w:cstheme="minorHAnsi"/>
                <w:color w:val="1B1B1B"/>
              </w:rPr>
            </w:pPr>
            <w:r w:rsidRPr="00985A9F">
              <w:rPr>
                <w:rFonts w:asciiTheme="minorHAnsi" w:eastAsia="Times New Roman" w:hAnsiTheme="minorHAnsi" w:cstheme="minorHAnsi"/>
                <w:color w:val="1B1B1B"/>
              </w:rPr>
              <w:t>Owns and can regularly access an e-mail account</w:t>
            </w:r>
          </w:p>
          <w:p w14:paraId="36498114" w14:textId="77777777" w:rsidR="009E5842" w:rsidRPr="007858A8" w:rsidRDefault="009E5842" w:rsidP="0076064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117" w:type="dxa"/>
          </w:tcPr>
          <w:p w14:paraId="3CE9A266" w14:textId="77777777" w:rsidR="009E5842" w:rsidRPr="008A714D" w:rsidRDefault="009E5842" w:rsidP="0076064C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rPr>
                <w:rFonts w:asciiTheme="minorHAnsi" w:eastAsia="Times New Roman" w:hAnsiTheme="minorHAnsi" w:cstheme="minorHAnsi"/>
                <w:color w:val="1B1B1B"/>
              </w:rPr>
            </w:pPr>
            <w:r w:rsidRPr="008A714D">
              <w:rPr>
                <w:rFonts w:asciiTheme="minorHAnsi" w:eastAsia="Times New Roman" w:hAnsiTheme="minorHAnsi" w:cstheme="minorHAnsi"/>
                <w:color w:val="1B1B1B"/>
              </w:rPr>
              <w:t>Age 45 - 75 years old of age</w:t>
            </w:r>
          </w:p>
          <w:p w14:paraId="6A07FD7E" w14:textId="77777777" w:rsidR="009E5842" w:rsidRPr="008A714D" w:rsidRDefault="009E5842" w:rsidP="0076064C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rPr>
                <w:rFonts w:asciiTheme="minorHAnsi" w:eastAsia="Times New Roman" w:hAnsiTheme="minorHAnsi" w:cstheme="minorHAnsi"/>
                <w:color w:val="1B1B1B"/>
              </w:rPr>
            </w:pPr>
            <w:r w:rsidRPr="008A714D">
              <w:rPr>
                <w:rFonts w:asciiTheme="minorHAnsi" w:eastAsia="Times New Roman" w:hAnsiTheme="minorHAnsi" w:cstheme="minorHAnsi"/>
                <w:color w:val="1B1B1B"/>
              </w:rPr>
              <w:t>Fluent in English</w:t>
            </w:r>
          </w:p>
          <w:p w14:paraId="4F94ADD4" w14:textId="77777777" w:rsidR="009E5842" w:rsidRPr="008A714D" w:rsidRDefault="009E5842" w:rsidP="0076064C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rPr>
                <w:rFonts w:asciiTheme="minorHAnsi" w:eastAsia="Times New Roman" w:hAnsiTheme="minorHAnsi" w:cstheme="minorHAnsi"/>
                <w:color w:val="1B1B1B"/>
              </w:rPr>
            </w:pPr>
            <w:r w:rsidRPr="008A714D">
              <w:rPr>
                <w:rFonts w:asciiTheme="minorHAnsi" w:eastAsia="Times New Roman" w:hAnsiTheme="minorHAnsi" w:cstheme="minorHAnsi"/>
                <w:color w:val="1B1B1B"/>
              </w:rPr>
              <w:t>Employed in the Northwell Health system</w:t>
            </w:r>
          </w:p>
          <w:p w14:paraId="15DD7CCE" w14:textId="77777777" w:rsidR="009E5842" w:rsidRPr="008A714D" w:rsidRDefault="009E5842" w:rsidP="0076064C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rPr>
                <w:rFonts w:asciiTheme="minorHAnsi" w:eastAsia="Times New Roman" w:hAnsiTheme="minorHAnsi" w:cstheme="minorHAnsi"/>
                <w:color w:val="1B1B1B"/>
              </w:rPr>
            </w:pPr>
            <w:r w:rsidRPr="008A714D">
              <w:rPr>
                <w:rFonts w:asciiTheme="minorHAnsi" w:eastAsia="Times New Roman" w:hAnsiTheme="minorHAnsi" w:cstheme="minorHAnsi"/>
                <w:color w:val="1B1B1B"/>
              </w:rPr>
              <w:t>Community-dwelling</w:t>
            </w:r>
          </w:p>
          <w:p w14:paraId="6D0995B1" w14:textId="77777777" w:rsidR="009E5842" w:rsidRPr="008A714D" w:rsidRDefault="009E5842" w:rsidP="0076064C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rPr>
                <w:rFonts w:asciiTheme="minorHAnsi" w:eastAsia="Times New Roman" w:hAnsiTheme="minorHAnsi" w:cstheme="minorHAnsi"/>
                <w:color w:val="1B1B1B"/>
              </w:rPr>
            </w:pPr>
            <w:r w:rsidRPr="008A714D">
              <w:rPr>
                <w:rFonts w:asciiTheme="minorHAnsi" w:eastAsia="Times New Roman" w:hAnsiTheme="minorHAnsi" w:cstheme="minorHAnsi"/>
                <w:color w:val="1B1B1B"/>
              </w:rPr>
              <w:t>Report they are in good general health, walk regularly and have never been informed by a clinician that it was not advisable/safe to participate in a low-intensity walking program</w:t>
            </w:r>
          </w:p>
          <w:p w14:paraId="23C0A39C" w14:textId="77777777" w:rsidR="009E5842" w:rsidRPr="008A714D" w:rsidRDefault="009E5842" w:rsidP="0076064C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rPr>
                <w:rFonts w:asciiTheme="minorHAnsi" w:eastAsia="Times New Roman" w:hAnsiTheme="minorHAnsi" w:cstheme="minorHAnsi"/>
                <w:color w:val="1B1B1B"/>
              </w:rPr>
            </w:pPr>
            <w:r w:rsidRPr="008A714D">
              <w:rPr>
                <w:rFonts w:asciiTheme="minorHAnsi" w:eastAsia="Times New Roman" w:hAnsiTheme="minorHAnsi" w:cstheme="minorHAnsi"/>
                <w:color w:val="1B1B1B"/>
              </w:rPr>
              <w:t>Owns and can regularly access a smartphone capable of receiving text messages</w:t>
            </w:r>
          </w:p>
          <w:p w14:paraId="30515856" w14:textId="77777777" w:rsidR="009E5842" w:rsidRPr="008A714D" w:rsidRDefault="009E5842" w:rsidP="0076064C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rPr>
                <w:rFonts w:asciiTheme="minorHAnsi" w:eastAsia="Times New Roman" w:hAnsiTheme="minorHAnsi" w:cstheme="minorHAnsi"/>
                <w:color w:val="1B1B1B"/>
              </w:rPr>
            </w:pPr>
            <w:r w:rsidRPr="008A714D">
              <w:rPr>
                <w:rFonts w:asciiTheme="minorHAnsi" w:eastAsia="Times New Roman" w:hAnsiTheme="minorHAnsi" w:cstheme="minorHAnsi"/>
                <w:color w:val="1B1B1B"/>
              </w:rPr>
              <w:t>Owns and can regularly access an e-mail account</w:t>
            </w:r>
          </w:p>
          <w:p w14:paraId="3BB6ABB7" w14:textId="77777777" w:rsidR="009E5842" w:rsidRPr="007858A8" w:rsidRDefault="009E5842" w:rsidP="0076064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117" w:type="dxa"/>
          </w:tcPr>
          <w:p w14:paraId="69E66877" w14:textId="77777777" w:rsidR="009E5842" w:rsidRPr="007858A8" w:rsidRDefault="009E5842" w:rsidP="0076064C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7858A8">
              <w:rPr>
                <w:rFonts w:asciiTheme="minorHAnsi" w:hAnsiTheme="minorHAnsi" w:cstheme="minorHAnsi"/>
              </w:rPr>
              <w:t>At least 18 years of age</w:t>
            </w:r>
          </w:p>
          <w:p w14:paraId="47428707" w14:textId="77777777" w:rsidR="009E5842" w:rsidRPr="007858A8" w:rsidRDefault="009E5842" w:rsidP="0076064C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7858A8">
              <w:rPr>
                <w:rFonts w:asciiTheme="minorHAnsi" w:hAnsiTheme="minorHAnsi" w:cstheme="minorHAnsi"/>
              </w:rPr>
              <w:t>Fluent in English</w:t>
            </w:r>
          </w:p>
          <w:p w14:paraId="5E4303AA" w14:textId="77777777" w:rsidR="009E5842" w:rsidRPr="007858A8" w:rsidRDefault="009E5842" w:rsidP="0076064C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7858A8">
              <w:rPr>
                <w:rFonts w:asciiTheme="minorHAnsi" w:hAnsiTheme="minorHAnsi" w:cstheme="minorHAnsi"/>
              </w:rPr>
              <w:t>Experiencing symptoms of lower back pain for 12 or more weeks</w:t>
            </w:r>
          </w:p>
          <w:p w14:paraId="4BF06EB8" w14:textId="77777777" w:rsidR="009E5842" w:rsidRPr="007858A8" w:rsidRDefault="009E5842" w:rsidP="0076064C">
            <w:pPr>
              <w:pStyle w:val="ListParagraph"/>
              <w:numPr>
                <w:ilvl w:val="0"/>
                <w:numId w:val="1"/>
              </w:numPr>
              <w:rPr>
                <w:rStyle w:val="normaltextrun1"/>
                <w:rFonts w:asciiTheme="minorHAnsi" w:hAnsiTheme="minorHAnsi" w:cstheme="minorHAnsi"/>
              </w:rPr>
            </w:pPr>
            <w:r w:rsidRPr="007858A8">
              <w:rPr>
                <w:rStyle w:val="normaltextrun1"/>
                <w:rFonts w:asciiTheme="minorHAnsi" w:hAnsiTheme="minorHAnsi" w:cstheme="minorHAnsi"/>
              </w:rPr>
              <w:t>Experiencing a self-reported pain intensity ≥ eight on the Patient-Reported Outcomes Measurement Information System (PROMIS) Pain Interference 8a short-form scale</w:t>
            </w:r>
          </w:p>
          <w:p w14:paraId="61D45A24" w14:textId="77777777" w:rsidR="009E5842" w:rsidRPr="007858A8" w:rsidRDefault="009E5842" w:rsidP="0076064C">
            <w:pPr>
              <w:pStyle w:val="ListParagraph"/>
              <w:numPr>
                <w:ilvl w:val="0"/>
                <w:numId w:val="1"/>
              </w:numPr>
              <w:rPr>
                <w:rStyle w:val="normaltextrun1"/>
                <w:rFonts w:asciiTheme="minorHAnsi" w:hAnsiTheme="minorHAnsi" w:cstheme="minorHAnsi"/>
              </w:rPr>
            </w:pPr>
            <w:r w:rsidRPr="007858A8">
              <w:rPr>
                <w:rStyle w:val="normaltextrun1"/>
                <w:rFonts w:asciiTheme="minorHAnsi" w:hAnsiTheme="minorHAnsi" w:cstheme="minorHAnsi"/>
              </w:rPr>
              <w:t>Able to receive interventions (two times per week between 8:00 a.m. and 10:00 p.m. Monday through Sunday)</w:t>
            </w:r>
          </w:p>
          <w:p w14:paraId="2A92F3FE" w14:textId="77777777" w:rsidR="009E5842" w:rsidRPr="007858A8" w:rsidRDefault="009E5842" w:rsidP="0076064C">
            <w:pPr>
              <w:pStyle w:val="ListParagraph"/>
              <w:numPr>
                <w:ilvl w:val="0"/>
                <w:numId w:val="1"/>
              </w:numPr>
              <w:rPr>
                <w:rStyle w:val="normaltextrun1"/>
                <w:rFonts w:asciiTheme="minorHAnsi" w:hAnsiTheme="minorHAnsi" w:cstheme="minorHAnsi"/>
              </w:rPr>
            </w:pPr>
            <w:r w:rsidRPr="007858A8">
              <w:rPr>
                <w:rStyle w:val="normaltextrun1"/>
                <w:rFonts w:asciiTheme="minorHAnsi" w:hAnsiTheme="minorHAnsi" w:cstheme="minorHAnsi"/>
              </w:rPr>
              <w:t>Possessing a smartphone capable of receiving text messages</w:t>
            </w:r>
          </w:p>
          <w:p w14:paraId="62A713BD" w14:textId="77777777" w:rsidR="009E5842" w:rsidRPr="007858A8" w:rsidRDefault="009E5842" w:rsidP="0076064C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7858A8">
              <w:rPr>
                <w:rStyle w:val="normaltextrun1"/>
                <w:rFonts w:asciiTheme="minorHAnsi" w:hAnsiTheme="minorHAnsi" w:cstheme="minorHAnsi"/>
              </w:rPr>
              <w:t>Possessing an e-mail account that can be regularly accessed</w:t>
            </w:r>
          </w:p>
        </w:tc>
      </w:tr>
    </w:tbl>
    <w:p w14:paraId="142D6082" w14:textId="77777777" w:rsidR="009E5842" w:rsidRDefault="009E5842" w:rsidP="009E5842"/>
    <w:p w14:paraId="3B8A7DD6" w14:textId="77777777" w:rsidR="009E5842" w:rsidRDefault="009E5842"/>
    <w:sectPr w:rsidR="009E58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A12FAA"/>
    <w:multiLevelType w:val="multilevel"/>
    <w:tmpl w:val="9F9A4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49726D2"/>
    <w:multiLevelType w:val="multilevel"/>
    <w:tmpl w:val="1B9A61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B050A33"/>
    <w:multiLevelType w:val="hybridMultilevel"/>
    <w:tmpl w:val="02446D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sLAwsjAzMzEzNTSzMDZQ0lEKTi0uzszPAykwrAUAEfl7eSwAAAA="/>
  </w:docVars>
  <w:rsids>
    <w:rsidRoot w:val="009E5842"/>
    <w:rsid w:val="000F60CD"/>
    <w:rsid w:val="00125677"/>
    <w:rsid w:val="009E5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4D2D7"/>
  <w15:chartTrackingRefBased/>
  <w15:docId w15:val="{EE4BF508-E7C0-40A0-BB48-3859D6187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5842"/>
    <w:pPr>
      <w:spacing w:after="0" w:line="240" w:lineRule="auto"/>
    </w:pPr>
    <w:rPr>
      <w:rFonts w:ascii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58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58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58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58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58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584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584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584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584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58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58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58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58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58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58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58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58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58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58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58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58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58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58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58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58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58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58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58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58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584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1">
    <w:name w:val="normaltextrun1"/>
    <w:basedOn w:val="DefaultParagraphFont"/>
    <w:rsid w:val="009E58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ler, Mark</dc:creator>
  <cp:keywords/>
  <dc:description/>
  <cp:lastModifiedBy>User</cp:lastModifiedBy>
  <cp:revision>2</cp:revision>
  <dcterms:created xsi:type="dcterms:W3CDTF">2025-04-07T18:42:00Z</dcterms:created>
  <dcterms:modified xsi:type="dcterms:W3CDTF">2025-04-11T07:04:00Z</dcterms:modified>
</cp:coreProperties>
</file>